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BCBEF" w14:textId="62B121C1" w:rsidR="00245DCE" w:rsidRDefault="00665BF0">
      <w:pPr>
        <w:spacing w:line="140" w:lineRule="atLeast"/>
        <w:divId w:val="61028619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D90700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D90700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90700">
        <w:rPr>
          <w:rFonts w:asciiTheme="majorBidi" w:hAnsiTheme="majorBidi" w:cstheme="majorBidi"/>
          <w:sz w:val="20"/>
          <w:szCs w:val="20"/>
        </w:rPr>
        <w:t xml:space="preserve"> GRADE assessment of certainty of evidence for outcomes in the meta-analysis comparing robotic and laparoscopic living donor hepatectomy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245DCE" w14:paraId="729B78F6" w14:textId="77777777">
        <w:trPr>
          <w:divId w:val="125536368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5B7AD2" w14:textId="77777777" w:rsidR="00245DCE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83B2D1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6FBE50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E4DA5B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999FFC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245DCE" w14:paraId="108FADFE" w14:textId="77777777">
        <w:trPr>
          <w:divId w:val="125536368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C5D4B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13DDB0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2C81CE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7C7FA6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39C58C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5C2EDB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7E345E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ABC574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oboti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C2BBAC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laparoscopi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A688BB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D84035" w14:textId="77777777" w:rsidR="00245DCE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23F5AA" w14:textId="77777777" w:rsidR="00245DCE" w:rsidRDefault="00245DC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C944E60" w14:textId="77777777" w:rsidR="00245DCE" w:rsidRDefault="00245DCE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245DCE" w14:paraId="2B8A49A2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29926" w14:textId="77777777" w:rsidR="00245DCE" w:rsidRDefault="00000000">
            <w:pPr>
              <w:divId w:val="209527458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Operative Time </w:t>
            </w:r>
          </w:p>
        </w:tc>
      </w:tr>
      <w:tr w:rsidR="00245DCE" w14:paraId="6553B21D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78505" w14:textId="77777777" w:rsidR="00245DCE" w:rsidRDefault="00000000">
            <w:pPr>
              <w:jc w:val="center"/>
              <w:divId w:val="16122011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7015C" w14:textId="77777777" w:rsidR="00245DCE" w:rsidRDefault="00000000">
            <w:pPr>
              <w:jc w:val="center"/>
              <w:divId w:val="16296970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BF9AB" w14:textId="77777777" w:rsidR="00245DCE" w:rsidRDefault="00000000">
            <w:pPr>
              <w:jc w:val="center"/>
              <w:divId w:val="2547043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5E764" w14:textId="77777777" w:rsidR="00245DCE" w:rsidRDefault="00000000">
            <w:pPr>
              <w:jc w:val="center"/>
              <w:divId w:val="19479972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AD21A" w14:textId="77777777" w:rsidR="00245DCE" w:rsidRDefault="00000000">
            <w:pPr>
              <w:jc w:val="center"/>
              <w:divId w:val="3233569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B0311" w14:textId="77777777" w:rsidR="00245DCE" w:rsidRDefault="00000000">
            <w:pPr>
              <w:jc w:val="center"/>
              <w:divId w:val="2037923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171ED" w14:textId="77777777" w:rsidR="00245DCE" w:rsidRDefault="00000000">
            <w:pPr>
              <w:jc w:val="center"/>
              <w:divId w:val="4054942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C6743" w14:textId="77777777" w:rsidR="00245DCE" w:rsidRDefault="00000000">
            <w:pPr>
              <w:jc w:val="center"/>
              <w:divId w:val="20235797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6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27132" w14:textId="77777777" w:rsidR="00245DCE" w:rsidRDefault="00000000">
            <w:pPr>
              <w:jc w:val="center"/>
              <w:divId w:val="20625553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D6EAB" w14:textId="77777777" w:rsidR="00245DCE" w:rsidRDefault="00000000">
            <w:pPr>
              <w:jc w:val="center"/>
              <w:divId w:val="19993110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B785A" w14:textId="77777777" w:rsidR="00245DCE" w:rsidRDefault="00000000">
            <w:pPr>
              <w:jc w:val="center"/>
              <w:divId w:val="6700634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87.2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50.89 higher to 123.6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4F38E" w14:textId="77777777" w:rsidR="00245DCE" w:rsidRDefault="00000000">
            <w:pPr>
              <w:jc w:val="center"/>
              <w:divId w:val="1097599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066C7" w14:textId="77777777" w:rsidR="00245DCE" w:rsidRDefault="00000000">
            <w:pPr>
              <w:jc w:val="center"/>
              <w:divId w:val="19803015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26EC8945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4E9DC" w14:textId="77777777" w:rsidR="00245DCE" w:rsidRDefault="00000000">
            <w:pPr>
              <w:divId w:val="9416938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Estimated Blood Loss </w:t>
            </w:r>
          </w:p>
        </w:tc>
      </w:tr>
      <w:tr w:rsidR="00245DCE" w14:paraId="5A6120E6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AE891" w14:textId="77777777" w:rsidR="00245DCE" w:rsidRDefault="00000000">
            <w:pPr>
              <w:jc w:val="center"/>
              <w:divId w:val="441806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8EDF9" w14:textId="77777777" w:rsidR="00245DCE" w:rsidRDefault="00000000">
            <w:pPr>
              <w:jc w:val="center"/>
              <w:divId w:val="9005533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E477F" w14:textId="77777777" w:rsidR="00245DCE" w:rsidRDefault="00000000">
            <w:pPr>
              <w:jc w:val="center"/>
              <w:divId w:val="577596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98509" w14:textId="77777777" w:rsidR="00245DCE" w:rsidRDefault="00000000">
            <w:pPr>
              <w:jc w:val="center"/>
              <w:divId w:val="774816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1A96D" w14:textId="77777777" w:rsidR="00245DCE" w:rsidRDefault="00000000">
            <w:pPr>
              <w:jc w:val="center"/>
              <w:divId w:val="17926746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D7783" w14:textId="77777777" w:rsidR="00245DCE" w:rsidRDefault="00000000">
            <w:pPr>
              <w:jc w:val="center"/>
              <w:divId w:val="1188907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ED048" w14:textId="77777777" w:rsidR="00245DCE" w:rsidRDefault="00000000">
            <w:pPr>
              <w:jc w:val="center"/>
              <w:divId w:val="13265441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91F04" w14:textId="77777777" w:rsidR="00245DCE" w:rsidRDefault="00000000">
            <w:pPr>
              <w:jc w:val="center"/>
              <w:divId w:val="8907271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6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7B385" w14:textId="77777777" w:rsidR="00245DCE" w:rsidRDefault="00000000">
            <w:pPr>
              <w:jc w:val="center"/>
              <w:divId w:val="5229851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ED1B5" w14:textId="77777777" w:rsidR="00245DCE" w:rsidRDefault="00000000">
            <w:pPr>
              <w:jc w:val="center"/>
              <w:divId w:val="1253124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FBECF" w14:textId="77777777" w:rsidR="00245DCE" w:rsidRDefault="00000000">
            <w:pPr>
              <w:jc w:val="center"/>
              <w:divId w:val="17784007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11.48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47.14 lower to 75.8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7CB91" w14:textId="77777777" w:rsidR="00245DCE" w:rsidRDefault="00000000">
            <w:pPr>
              <w:jc w:val="center"/>
              <w:divId w:val="18793212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92E47" w14:textId="77777777" w:rsidR="00245DCE" w:rsidRDefault="00000000">
            <w:pPr>
              <w:jc w:val="center"/>
              <w:divId w:val="19901353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0E5F4868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7FFDB" w14:textId="77777777" w:rsidR="00245DCE" w:rsidRDefault="00000000">
            <w:pPr>
              <w:divId w:val="77922475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nversion to Open Hepatectomy</w:t>
            </w:r>
          </w:p>
        </w:tc>
      </w:tr>
      <w:tr w:rsidR="00245DCE" w14:paraId="2A1C5906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97B12" w14:textId="77777777" w:rsidR="00245DCE" w:rsidRDefault="00000000">
            <w:pPr>
              <w:jc w:val="center"/>
              <w:divId w:val="21450810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351B6" w14:textId="77777777" w:rsidR="00245DCE" w:rsidRDefault="00000000">
            <w:pPr>
              <w:jc w:val="center"/>
              <w:divId w:val="12107215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26371" w14:textId="77777777" w:rsidR="00245DCE" w:rsidRDefault="00000000">
            <w:pPr>
              <w:jc w:val="center"/>
              <w:divId w:val="4616598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DEC53" w14:textId="77777777" w:rsidR="00245DCE" w:rsidRDefault="00000000">
            <w:pPr>
              <w:jc w:val="center"/>
              <w:divId w:val="12986074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FFE5A" w14:textId="77777777" w:rsidR="00245DCE" w:rsidRDefault="00000000">
            <w:pPr>
              <w:jc w:val="center"/>
              <w:divId w:val="11093532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D8024" w14:textId="77777777" w:rsidR="00245DCE" w:rsidRDefault="00000000">
            <w:pPr>
              <w:jc w:val="center"/>
              <w:divId w:val="9927546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99674" w14:textId="77777777" w:rsidR="00245DCE" w:rsidRDefault="00000000">
            <w:pPr>
              <w:jc w:val="center"/>
              <w:divId w:val="4160981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DD4E2" w14:textId="77777777" w:rsidR="00245DCE" w:rsidRDefault="00000000">
            <w:pPr>
              <w:jc w:val="center"/>
              <w:divId w:val="2826195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8/1862 (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C956D" w14:textId="77777777" w:rsidR="00245DCE" w:rsidRDefault="00000000">
            <w:pPr>
              <w:jc w:val="center"/>
              <w:divId w:val="1780561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6/757 (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D60B2" w14:textId="77777777" w:rsidR="00245DCE" w:rsidRDefault="00000000">
            <w:pPr>
              <w:jc w:val="center"/>
              <w:divId w:val="17247941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1 to 1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36E4B" w14:textId="77777777" w:rsidR="00245DCE" w:rsidRDefault="00000000">
            <w:pPr>
              <w:jc w:val="center"/>
              <w:divId w:val="3840681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5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4 fewer to 3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B2715" w14:textId="77777777" w:rsidR="00245DCE" w:rsidRDefault="00000000">
            <w:pPr>
              <w:jc w:val="center"/>
              <w:divId w:val="6941620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749EF" w14:textId="77777777" w:rsidR="00245DCE" w:rsidRDefault="00000000">
            <w:pPr>
              <w:jc w:val="center"/>
              <w:divId w:val="678506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5ED3AEDE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0171F" w14:textId="77777777" w:rsidR="00245DCE" w:rsidRDefault="00000000">
            <w:pPr>
              <w:divId w:val="144311143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lood transfusion</w:t>
            </w:r>
          </w:p>
        </w:tc>
      </w:tr>
      <w:tr w:rsidR="00245DCE" w14:paraId="366A1AF4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853BC" w14:textId="77777777" w:rsidR="00245DCE" w:rsidRDefault="00000000">
            <w:pPr>
              <w:jc w:val="center"/>
              <w:divId w:val="2128085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15260" w14:textId="77777777" w:rsidR="00245DCE" w:rsidRDefault="00000000">
            <w:pPr>
              <w:jc w:val="center"/>
              <w:divId w:val="7105704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2091D" w14:textId="77777777" w:rsidR="00245DCE" w:rsidRDefault="00000000">
            <w:pPr>
              <w:jc w:val="center"/>
              <w:divId w:val="2896728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46804" w14:textId="77777777" w:rsidR="00245DCE" w:rsidRDefault="00000000">
            <w:pPr>
              <w:jc w:val="center"/>
              <w:divId w:val="18013401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72A0F" w14:textId="77777777" w:rsidR="00245DCE" w:rsidRDefault="00000000">
            <w:pPr>
              <w:jc w:val="center"/>
              <w:divId w:val="1861360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55BAA" w14:textId="77777777" w:rsidR="00245DCE" w:rsidRDefault="00000000">
            <w:pPr>
              <w:jc w:val="center"/>
              <w:divId w:val="17172441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A56E9" w14:textId="77777777" w:rsidR="00245DCE" w:rsidRDefault="00000000">
            <w:pPr>
              <w:jc w:val="center"/>
              <w:divId w:val="17841082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4ED6D" w14:textId="77777777" w:rsidR="00245DCE" w:rsidRDefault="00000000">
            <w:pPr>
              <w:jc w:val="center"/>
              <w:divId w:val="13532189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949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56510" w14:textId="77777777" w:rsidR="00245DCE" w:rsidRDefault="00000000">
            <w:pPr>
              <w:jc w:val="center"/>
              <w:divId w:val="10725834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/592 (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2D0F6" w14:textId="77777777" w:rsidR="00245DCE" w:rsidRDefault="00000000">
            <w:pPr>
              <w:jc w:val="center"/>
              <w:divId w:val="11216566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2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9 to 0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71F0B" w14:textId="77777777" w:rsidR="00245DCE" w:rsidRDefault="00000000">
            <w:pPr>
              <w:jc w:val="center"/>
              <w:divId w:val="1716025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7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2 fewer to 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ED33F" w14:textId="77777777" w:rsidR="00245DCE" w:rsidRDefault="00000000">
            <w:pPr>
              <w:jc w:val="center"/>
              <w:divId w:val="10257905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0AE118" w14:textId="77777777" w:rsidR="00245DCE" w:rsidRDefault="00000000">
            <w:pPr>
              <w:jc w:val="center"/>
              <w:divId w:val="9850090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455DB738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8D630" w14:textId="77777777" w:rsidR="00245DCE" w:rsidRDefault="00000000">
            <w:pPr>
              <w:divId w:val="19150071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verall Vascular Complications</w:t>
            </w:r>
          </w:p>
        </w:tc>
      </w:tr>
      <w:tr w:rsidR="00245DCE" w14:paraId="3CDE09C2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AB9A2" w14:textId="77777777" w:rsidR="00245DCE" w:rsidRDefault="00000000">
            <w:pPr>
              <w:jc w:val="center"/>
              <w:divId w:val="478500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050F8" w14:textId="77777777" w:rsidR="00245DCE" w:rsidRDefault="00000000">
            <w:pPr>
              <w:jc w:val="center"/>
              <w:divId w:val="5969052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F2120" w14:textId="77777777" w:rsidR="00245DCE" w:rsidRDefault="00000000">
            <w:pPr>
              <w:jc w:val="center"/>
              <w:divId w:val="7496158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672BC" w14:textId="77777777" w:rsidR="00245DCE" w:rsidRDefault="00000000">
            <w:pPr>
              <w:jc w:val="center"/>
              <w:divId w:val="6089692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C7349" w14:textId="77777777" w:rsidR="00245DCE" w:rsidRDefault="00000000">
            <w:pPr>
              <w:jc w:val="center"/>
              <w:divId w:val="12352389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F7AF4" w14:textId="77777777" w:rsidR="00245DCE" w:rsidRDefault="00000000">
            <w:pPr>
              <w:jc w:val="center"/>
              <w:divId w:val="12634868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CCEC3" w14:textId="77777777" w:rsidR="00245DCE" w:rsidRDefault="00000000">
            <w:pPr>
              <w:jc w:val="center"/>
              <w:divId w:val="2712127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4ECE0" w14:textId="77777777" w:rsidR="00245DCE" w:rsidRDefault="00000000">
            <w:pPr>
              <w:jc w:val="center"/>
              <w:divId w:val="11614612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2/797 (9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025A3" w14:textId="77777777" w:rsidR="00245DCE" w:rsidRDefault="00000000">
            <w:pPr>
              <w:jc w:val="center"/>
              <w:divId w:val="12401400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7/294 (9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0DD5F" w14:textId="77777777" w:rsidR="00245DCE" w:rsidRDefault="00000000">
            <w:pPr>
              <w:jc w:val="center"/>
              <w:divId w:val="11315598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1 to 1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9425A" w14:textId="77777777" w:rsidR="00245DCE" w:rsidRDefault="00000000">
            <w:pPr>
              <w:jc w:val="center"/>
              <w:divId w:val="14078478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7 fewer to 7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3636B" w14:textId="77777777" w:rsidR="00245DCE" w:rsidRDefault="00000000">
            <w:pPr>
              <w:jc w:val="center"/>
              <w:divId w:val="19124215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9C8ED" w14:textId="77777777" w:rsidR="00245DCE" w:rsidRDefault="00000000">
            <w:pPr>
              <w:jc w:val="center"/>
              <w:divId w:val="1310599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20A07EBD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93344" w14:textId="77777777" w:rsidR="00245DCE" w:rsidRDefault="00000000">
            <w:pPr>
              <w:divId w:val="136722172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epatic Artery Thrombosis (HAT)</w:t>
            </w:r>
          </w:p>
        </w:tc>
      </w:tr>
      <w:tr w:rsidR="00245DCE" w14:paraId="3694381F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AD3A1" w14:textId="77777777" w:rsidR="00245DCE" w:rsidRDefault="00000000">
            <w:pPr>
              <w:jc w:val="center"/>
              <w:divId w:val="105269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59F75" w14:textId="77777777" w:rsidR="00245DCE" w:rsidRDefault="00000000">
            <w:pPr>
              <w:jc w:val="center"/>
              <w:divId w:val="1026367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3086C" w14:textId="77777777" w:rsidR="00245DCE" w:rsidRDefault="00000000">
            <w:pPr>
              <w:jc w:val="center"/>
              <w:divId w:val="2006517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6E48F" w14:textId="77777777" w:rsidR="00245DCE" w:rsidRDefault="00000000">
            <w:pPr>
              <w:jc w:val="center"/>
              <w:divId w:val="12876661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B2D2C" w14:textId="77777777" w:rsidR="00245DCE" w:rsidRDefault="00000000">
            <w:pPr>
              <w:jc w:val="center"/>
              <w:divId w:val="9942589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0C80E" w14:textId="77777777" w:rsidR="00245DCE" w:rsidRDefault="00000000">
            <w:pPr>
              <w:jc w:val="center"/>
              <w:divId w:val="11358368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7771D" w14:textId="77777777" w:rsidR="00245DCE" w:rsidRDefault="00000000">
            <w:pPr>
              <w:jc w:val="center"/>
              <w:divId w:val="4685173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14596" w14:textId="77777777" w:rsidR="00245DCE" w:rsidRDefault="00000000">
            <w:pPr>
              <w:jc w:val="center"/>
              <w:divId w:val="4974283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4/674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77239" w14:textId="77777777" w:rsidR="00245DCE" w:rsidRDefault="00000000">
            <w:pPr>
              <w:jc w:val="center"/>
              <w:divId w:val="15234737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/204 (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5A963" w14:textId="77777777" w:rsidR="00245DCE" w:rsidRDefault="00000000">
            <w:pPr>
              <w:jc w:val="center"/>
              <w:divId w:val="9536383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6 to 2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FE2AE" w14:textId="77777777" w:rsidR="00245DCE" w:rsidRDefault="00000000">
            <w:pPr>
              <w:jc w:val="center"/>
              <w:divId w:val="11538353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5 fewer to 3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7EB08" w14:textId="77777777" w:rsidR="00245DCE" w:rsidRDefault="00000000">
            <w:pPr>
              <w:jc w:val="center"/>
              <w:divId w:val="6558459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04B43" w14:textId="77777777" w:rsidR="00245DCE" w:rsidRDefault="00000000">
            <w:pPr>
              <w:jc w:val="center"/>
              <w:divId w:val="4043758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19512E5F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9D945" w14:textId="77777777" w:rsidR="00245DCE" w:rsidRDefault="00000000">
            <w:pPr>
              <w:divId w:val="29356208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operation rate</w:t>
            </w:r>
          </w:p>
        </w:tc>
      </w:tr>
      <w:tr w:rsidR="00245DCE" w14:paraId="73567F2B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CA131" w14:textId="77777777" w:rsidR="00245DCE" w:rsidRDefault="00000000">
            <w:pPr>
              <w:jc w:val="center"/>
              <w:divId w:val="14310073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0B4DD" w14:textId="77777777" w:rsidR="00245DCE" w:rsidRDefault="00000000">
            <w:pPr>
              <w:jc w:val="center"/>
              <w:divId w:val="17057866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73084" w14:textId="77777777" w:rsidR="00245DCE" w:rsidRDefault="00000000">
            <w:pPr>
              <w:jc w:val="center"/>
              <w:divId w:val="1468967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D1490" w14:textId="77777777" w:rsidR="00245DCE" w:rsidRDefault="00000000">
            <w:pPr>
              <w:jc w:val="center"/>
              <w:divId w:val="20425904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AC5A1" w14:textId="77777777" w:rsidR="00245DCE" w:rsidRDefault="00000000">
            <w:pPr>
              <w:jc w:val="center"/>
              <w:divId w:val="19428368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CB237" w14:textId="77777777" w:rsidR="00245DCE" w:rsidRDefault="00000000">
            <w:pPr>
              <w:jc w:val="center"/>
              <w:divId w:val="7222957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DC437" w14:textId="77777777" w:rsidR="00245DCE" w:rsidRDefault="00000000">
            <w:pPr>
              <w:jc w:val="center"/>
              <w:divId w:val="172409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D62D3" w14:textId="77777777" w:rsidR="00245DCE" w:rsidRDefault="00000000">
            <w:pPr>
              <w:jc w:val="center"/>
              <w:divId w:val="17931324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/121 (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50143" w14:textId="77777777" w:rsidR="00245DCE" w:rsidRDefault="00000000">
            <w:pPr>
              <w:jc w:val="center"/>
              <w:divId w:val="14907528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/121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E1B30" w14:textId="77777777" w:rsidR="00245DCE" w:rsidRDefault="00000000">
            <w:pPr>
              <w:jc w:val="center"/>
              <w:divId w:val="1364214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3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0 to 19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5F4F4" w14:textId="77777777" w:rsidR="00245DCE" w:rsidRDefault="00000000">
            <w:pPr>
              <w:jc w:val="center"/>
              <w:divId w:val="3959748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7 fewer to 15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2F96C" w14:textId="77777777" w:rsidR="00245DCE" w:rsidRDefault="00000000">
            <w:pPr>
              <w:jc w:val="center"/>
              <w:divId w:val="14432599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79AB3" w14:textId="77777777" w:rsidR="00245DCE" w:rsidRDefault="00000000">
            <w:pPr>
              <w:jc w:val="center"/>
              <w:divId w:val="15427473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7F6A3780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99306" w14:textId="77777777" w:rsidR="00245DCE" w:rsidRDefault="00000000">
            <w:pPr>
              <w:divId w:val="2221776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mprehensive Complication Index (CCI)</w:t>
            </w:r>
          </w:p>
        </w:tc>
      </w:tr>
      <w:tr w:rsidR="00245DCE" w14:paraId="28354D16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0200A" w14:textId="77777777" w:rsidR="00245DCE" w:rsidRDefault="00000000">
            <w:pPr>
              <w:jc w:val="center"/>
              <w:divId w:val="8021128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9E0E5" w14:textId="77777777" w:rsidR="00245DCE" w:rsidRDefault="00000000">
            <w:pPr>
              <w:jc w:val="center"/>
              <w:divId w:val="1198056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5930B" w14:textId="77777777" w:rsidR="00245DCE" w:rsidRDefault="00000000">
            <w:pPr>
              <w:jc w:val="center"/>
              <w:divId w:val="4472366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715BD" w14:textId="77777777" w:rsidR="00245DCE" w:rsidRDefault="00000000">
            <w:pPr>
              <w:jc w:val="center"/>
              <w:divId w:val="1210650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9E088" w14:textId="77777777" w:rsidR="00245DCE" w:rsidRDefault="00000000">
            <w:pPr>
              <w:jc w:val="center"/>
              <w:divId w:val="18738827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79852" w14:textId="77777777" w:rsidR="00245DCE" w:rsidRDefault="00000000">
            <w:pPr>
              <w:jc w:val="center"/>
              <w:divId w:val="10837999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B769A" w14:textId="77777777" w:rsidR="00245DCE" w:rsidRDefault="00000000">
            <w:pPr>
              <w:jc w:val="center"/>
              <w:divId w:val="16916852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1D2AE" w14:textId="77777777" w:rsidR="00245DCE" w:rsidRDefault="00000000">
            <w:pPr>
              <w:jc w:val="center"/>
              <w:divId w:val="780299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2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C23CB" w14:textId="77777777" w:rsidR="00245DCE" w:rsidRDefault="00000000">
            <w:pPr>
              <w:jc w:val="center"/>
              <w:divId w:val="20075920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600A2" w14:textId="77777777" w:rsidR="00245DCE" w:rsidRDefault="00000000">
            <w:pPr>
              <w:jc w:val="center"/>
              <w:divId w:val="10144602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3112E" w14:textId="77777777" w:rsidR="00245DCE" w:rsidRDefault="00000000">
            <w:pPr>
              <w:jc w:val="center"/>
              <w:divId w:val="217834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8.5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4.95 lower to 2.16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6F2BF" w14:textId="77777777" w:rsidR="00245DCE" w:rsidRDefault="00000000">
            <w:pPr>
              <w:jc w:val="center"/>
              <w:divId w:val="7587945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B457C" w14:textId="77777777" w:rsidR="00245DCE" w:rsidRDefault="00000000">
            <w:pPr>
              <w:jc w:val="center"/>
              <w:divId w:val="17758986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32211B3C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B10D2" w14:textId="77777777" w:rsidR="00245DCE" w:rsidRDefault="00000000">
            <w:pPr>
              <w:divId w:val="118197449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rtality rate</w:t>
            </w:r>
          </w:p>
        </w:tc>
      </w:tr>
      <w:tr w:rsidR="00245DCE" w14:paraId="4151EEB0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EA98F" w14:textId="77777777" w:rsidR="00245DCE" w:rsidRDefault="00000000">
            <w:pPr>
              <w:jc w:val="center"/>
              <w:divId w:val="18339139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BA7D8" w14:textId="77777777" w:rsidR="00245DCE" w:rsidRDefault="00000000">
            <w:pPr>
              <w:jc w:val="center"/>
              <w:divId w:val="21085708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2DB97" w14:textId="77777777" w:rsidR="00245DCE" w:rsidRDefault="00000000">
            <w:pPr>
              <w:jc w:val="center"/>
              <w:divId w:val="7292354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F0CB0" w14:textId="77777777" w:rsidR="00245DCE" w:rsidRDefault="00000000">
            <w:pPr>
              <w:jc w:val="center"/>
              <w:divId w:val="17391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6BE2A" w14:textId="77777777" w:rsidR="00245DCE" w:rsidRDefault="00000000">
            <w:pPr>
              <w:jc w:val="center"/>
              <w:divId w:val="2143167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A1F68" w14:textId="77777777" w:rsidR="00245DCE" w:rsidRDefault="00000000">
            <w:pPr>
              <w:jc w:val="center"/>
              <w:divId w:val="12004387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3C3EF" w14:textId="77777777" w:rsidR="00245DCE" w:rsidRDefault="00000000">
            <w:pPr>
              <w:jc w:val="center"/>
              <w:divId w:val="16859812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0518F" w14:textId="77777777" w:rsidR="00245DCE" w:rsidRDefault="00000000">
            <w:pPr>
              <w:jc w:val="center"/>
              <w:divId w:val="4897549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0/847 (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5BB75" w14:textId="77777777" w:rsidR="00245DCE" w:rsidRDefault="00000000">
            <w:pPr>
              <w:jc w:val="center"/>
              <w:divId w:val="11379138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2/344 (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54F8C" w14:textId="77777777" w:rsidR="00245DCE" w:rsidRDefault="00000000">
            <w:pPr>
              <w:jc w:val="center"/>
              <w:divId w:val="17567844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0 to 1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971BF" w14:textId="77777777" w:rsidR="00245DCE" w:rsidRDefault="00000000">
            <w:pPr>
              <w:jc w:val="center"/>
              <w:divId w:val="1315793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7 fewer to 3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D7597" w14:textId="77777777" w:rsidR="00245DCE" w:rsidRDefault="00000000">
            <w:pPr>
              <w:jc w:val="center"/>
              <w:divId w:val="8691498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50D74" w14:textId="77777777" w:rsidR="00245DCE" w:rsidRDefault="00000000">
            <w:pPr>
              <w:jc w:val="center"/>
              <w:divId w:val="8979383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20357622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E9DB7" w14:textId="77777777" w:rsidR="00245DCE" w:rsidRDefault="00000000">
            <w:pPr>
              <w:divId w:val="4464861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cipient Hospital Stay (Days)</w:t>
            </w:r>
          </w:p>
        </w:tc>
      </w:tr>
      <w:tr w:rsidR="00245DCE" w14:paraId="5218C54A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1CB8C" w14:textId="77777777" w:rsidR="00245DCE" w:rsidRDefault="00000000">
            <w:pPr>
              <w:jc w:val="center"/>
              <w:divId w:val="1443182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A817D" w14:textId="77777777" w:rsidR="00245DCE" w:rsidRDefault="00000000">
            <w:pPr>
              <w:jc w:val="center"/>
              <w:divId w:val="3633366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68B1F" w14:textId="77777777" w:rsidR="00245DCE" w:rsidRDefault="00000000">
            <w:pPr>
              <w:jc w:val="center"/>
              <w:divId w:val="9523264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427FD" w14:textId="77777777" w:rsidR="00245DCE" w:rsidRDefault="00000000">
            <w:pPr>
              <w:jc w:val="center"/>
              <w:divId w:val="18449774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ED4FA" w14:textId="77777777" w:rsidR="00245DCE" w:rsidRDefault="00000000">
            <w:pPr>
              <w:jc w:val="center"/>
              <w:divId w:val="19495026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D39EA" w14:textId="77777777" w:rsidR="00245DCE" w:rsidRDefault="00000000">
            <w:pPr>
              <w:jc w:val="center"/>
              <w:divId w:val="18976625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3773C" w14:textId="77777777" w:rsidR="00245DCE" w:rsidRDefault="00000000">
            <w:pPr>
              <w:jc w:val="center"/>
              <w:divId w:val="11313612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21F99" w14:textId="77777777" w:rsidR="00245DCE" w:rsidRDefault="00000000">
            <w:pPr>
              <w:jc w:val="center"/>
              <w:divId w:val="1851711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4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31283" w14:textId="77777777" w:rsidR="00245DCE" w:rsidRDefault="00000000">
            <w:pPr>
              <w:jc w:val="center"/>
              <w:divId w:val="17212026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A14F0" w14:textId="77777777" w:rsidR="00245DCE" w:rsidRDefault="00000000">
            <w:pPr>
              <w:jc w:val="center"/>
              <w:divId w:val="10253282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22404" w14:textId="77777777" w:rsidR="00245DCE" w:rsidRDefault="00000000">
            <w:pPr>
              <w:jc w:val="center"/>
              <w:divId w:val="4528648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0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9.9 lower to 3.7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C6559" w14:textId="77777777" w:rsidR="00245DCE" w:rsidRDefault="00000000">
            <w:pPr>
              <w:jc w:val="center"/>
              <w:divId w:val="662046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8F480" w14:textId="77777777" w:rsidR="00245DCE" w:rsidRDefault="00000000">
            <w:pPr>
              <w:jc w:val="center"/>
              <w:divId w:val="702000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3BF0D5C6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58C37" w14:textId="77777777" w:rsidR="00245DCE" w:rsidRDefault="00000000">
            <w:pPr>
              <w:divId w:val="48721404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onor Hospital Stay (Days)</w:t>
            </w:r>
          </w:p>
        </w:tc>
      </w:tr>
      <w:tr w:rsidR="00245DCE" w14:paraId="147EC871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45E4D3" w14:textId="77777777" w:rsidR="00245DCE" w:rsidRDefault="00000000">
            <w:pPr>
              <w:jc w:val="center"/>
              <w:divId w:val="1532449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8289B" w14:textId="77777777" w:rsidR="00245DCE" w:rsidRDefault="00000000">
            <w:pPr>
              <w:jc w:val="center"/>
              <w:divId w:val="4763385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A6D64" w14:textId="77777777" w:rsidR="00245DCE" w:rsidRDefault="00000000">
            <w:pPr>
              <w:jc w:val="center"/>
              <w:divId w:val="11803155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3802D" w14:textId="77777777" w:rsidR="00245DCE" w:rsidRDefault="00000000">
            <w:pPr>
              <w:jc w:val="center"/>
              <w:divId w:val="901599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918EF" w14:textId="77777777" w:rsidR="00245DCE" w:rsidRDefault="00000000">
            <w:pPr>
              <w:jc w:val="center"/>
              <w:divId w:val="19818355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E79D2" w14:textId="77777777" w:rsidR="00245DCE" w:rsidRDefault="00000000">
            <w:pPr>
              <w:jc w:val="center"/>
              <w:divId w:val="476111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41D79" w14:textId="77777777" w:rsidR="00245DCE" w:rsidRDefault="00000000">
            <w:pPr>
              <w:jc w:val="center"/>
              <w:divId w:val="5719628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B5690" w14:textId="77777777" w:rsidR="00245DCE" w:rsidRDefault="00000000">
            <w:pPr>
              <w:jc w:val="center"/>
              <w:divId w:val="2997742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86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4C793" w14:textId="77777777" w:rsidR="00245DCE" w:rsidRDefault="00000000">
            <w:pPr>
              <w:jc w:val="center"/>
              <w:divId w:val="4649787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93695" w14:textId="77777777" w:rsidR="00245DCE" w:rsidRDefault="00000000">
            <w:pPr>
              <w:jc w:val="center"/>
              <w:divId w:val="842012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FC66D" w14:textId="77777777" w:rsidR="00245DCE" w:rsidRDefault="00000000">
            <w:pPr>
              <w:jc w:val="center"/>
              <w:divId w:val="16907940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08 lower to 0.7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C0457" w14:textId="77777777" w:rsidR="00245DCE" w:rsidRDefault="00000000">
            <w:pPr>
              <w:jc w:val="center"/>
              <w:divId w:val="1859912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F2EAF" w14:textId="77777777" w:rsidR="00245DCE" w:rsidRDefault="00000000">
            <w:pPr>
              <w:jc w:val="center"/>
              <w:divId w:val="16224206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46969286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C5ADC" w14:textId="77777777" w:rsidR="00245DCE" w:rsidRDefault="00000000">
            <w:pPr>
              <w:divId w:val="140059030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cipient Infection Rate</w:t>
            </w:r>
          </w:p>
        </w:tc>
      </w:tr>
      <w:tr w:rsidR="00245DCE" w14:paraId="5510739E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FE80A" w14:textId="77777777" w:rsidR="00245DCE" w:rsidRDefault="00000000">
            <w:pPr>
              <w:jc w:val="center"/>
              <w:divId w:val="16588017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57470" w14:textId="77777777" w:rsidR="00245DCE" w:rsidRDefault="00000000">
            <w:pPr>
              <w:jc w:val="center"/>
              <w:divId w:val="12168902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0DE5B" w14:textId="77777777" w:rsidR="00245DCE" w:rsidRDefault="00000000">
            <w:pPr>
              <w:jc w:val="center"/>
              <w:divId w:val="3150399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F1198" w14:textId="77777777" w:rsidR="00245DCE" w:rsidRDefault="00000000">
            <w:pPr>
              <w:jc w:val="center"/>
              <w:divId w:val="10559273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2A11B" w14:textId="77777777" w:rsidR="00245DCE" w:rsidRDefault="00000000">
            <w:pPr>
              <w:jc w:val="center"/>
              <w:divId w:val="13384602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B34B7" w14:textId="77777777" w:rsidR="00245DCE" w:rsidRDefault="00000000">
            <w:pPr>
              <w:jc w:val="center"/>
              <w:divId w:val="3578944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23B40" w14:textId="77777777" w:rsidR="00245DCE" w:rsidRDefault="00000000">
            <w:pPr>
              <w:jc w:val="center"/>
              <w:divId w:val="14879356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8004E" w14:textId="77777777" w:rsidR="00245DCE" w:rsidRDefault="00000000">
            <w:pPr>
              <w:jc w:val="center"/>
              <w:divId w:val="5349291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8/622 (14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0AC7F" w14:textId="77777777" w:rsidR="00245DCE" w:rsidRDefault="00000000">
            <w:pPr>
              <w:jc w:val="center"/>
              <w:divId w:val="6294372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/86 (1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0636DC" w14:textId="77777777" w:rsidR="00245DCE" w:rsidRDefault="00000000">
            <w:pPr>
              <w:jc w:val="center"/>
              <w:divId w:val="1003975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0 to 1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39501" w14:textId="77777777" w:rsidR="00245DCE" w:rsidRDefault="00000000">
            <w:pPr>
              <w:jc w:val="center"/>
              <w:divId w:val="1335569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02 fewer to 9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8143E" w14:textId="77777777" w:rsidR="00245DCE" w:rsidRDefault="00000000">
            <w:pPr>
              <w:jc w:val="center"/>
              <w:divId w:val="172916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D4FEF" w14:textId="77777777" w:rsidR="00245DCE" w:rsidRDefault="00000000">
            <w:pPr>
              <w:jc w:val="center"/>
              <w:divId w:val="817378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1F41CB51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04E89" w14:textId="77777777" w:rsidR="00245DCE" w:rsidRDefault="00000000">
            <w:pPr>
              <w:divId w:val="184963286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onor Infection Rate</w:t>
            </w:r>
          </w:p>
        </w:tc>
      </w:tr>
      <w:tr w:rsidR="00245DCE" w14:paraId="6FABA884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1AB7B" w14:textId="77777777" w:rsidR="00245DCE" w:rsidRDefault="00000000">
            <w:pPr>
              <w:jc w:val="center"/>
              <w:divId w:val="9670090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C6B58" w14:textId="77777777" w:rsidR="00245DCE" w:rsidRDefault="00000000">
            <w:pPr>
              <w:jc w:val="center"/>
              <w:divId w:val="12839244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EEAC2" w14:textId="77777777" w:rsidR="00245DCE" w:rsidRDefault="00000000">
            <w:pPr>
              <w:jc w:val="center"/>
              <w:divId w:val="170143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0DB82" w14:textId="77777777" w:rsidR="00245DCE" w:rsidRDefault="00000000">
            <w:pPr>
              <w:jc w:val="center"/>
              <w:divId w:val="5569360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1EB8E" w14:textId="77777777" w:rsidR="00245DCE" w:rsidRDefault="00000000">
            <w:pPr>
              <w:jc w:val="center"/>
              <w:divId w:val="1320692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6A4EA" w14:textId="77777777" w:rsidR="00245DCE" w:rsidRDefault="00000000">
            <w:pPr>
              <w:jc w:val="center"/>
              <w:divId w:val="9291927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1884B" w14:textId="77777777" w:rsidR="00245DCE" w:rsidRDefault="00000000">
            <w:pPr>
              <w:jc w:val="center"/>
              <w:divId w:val="1933927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64C35" w14:textId="77777777" w:rsidR="00245DCE" w:rsidRDefault="00000000">
            <w:pPr>
              <w:jc w:val="center"/>
              <w:divId w:val="425460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/1781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6787A" w14:textId="77777777" w:rsidR="00245DCE" w:rsidRDefault="00000000">
            <w:pPr>
              <w:jc w:val="center"/>
              <w:divId w:val="13750354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/1886 (0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8B764" w14:textId="77777777" w:rsidR="00245DCE" w:rsidRDefault="00000000">
            <w:pPr>
              <w:jc w:val="center"/>
              <w:divId w:val="254367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6 to 2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02D5A" w14:textId="77777777" w:rsidR="00245DCE" w:rsidRDefault="00000000">
            <w:pPr>
              <w:jc w:val="center"/>
              <w:divId w:val="6322474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 fewer to 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8AE1D" w14:textId="77777777" w:rsidR="00245DCE" w:rsidRDefault="00000000">
            <w:pPr>
              <w:jc w:val="center"/>
              <w:divId w:val="5753633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C4EE6" w14:textId="77777777" w:rsidR="00245DCE" w:rsidRDefault="00000000">
            <w:pPr>
              <w:jc w:val="center"/>
              <w:divId w:val="9774921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11ABC09D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CBD6D" w14:textId="77777777" w:rsidR="00245DCE" w:rsidRDefault="00000000">
            <w:pPr>
              <w:divId w:val="154162995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Recipient Overall Biliary Complications</w:t>
            </w:r>
          </w:p>
        </w:tc>
      </w:tr>
      <w:tr w:rsidR="00245DCE" w14:paraId="10547C5D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8FB7D" w14:textId="77777777" w:rsidR="00245DCE" w:rsidRDefault="00000000">
            <w:pPr>
              <w:jc w:val="center"/>
              <w:divId w:val="19513518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4A395" w14:textId="77777777" w:rsidR="00245DCE" w:rsidRDefault="00000000">
            <w:pPr>
              <w:jc w:val="center"/>
              <w:divId w:val="19744067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4554E" w14:textId="77777777" w:rsidR="00245DCE" w:rsidRDefault="00000000">
            <w:pPr>
              <w:jc w:val="center"/>
              <w:divId w:val="15807953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98ACC" w14:textId="77777777" w:rsidR="00245DCE" w:rsidRDefault="00000000">
            <w:pPr>
              <w:jc w:val="center"/>
              <w:divId w:val="19439958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E7886" w14:textId="77777777" w:rsidR="00245DCE" w:rsidRDefault="00000000">
            <w:pPr>
              <w:jc w:val="center"/>
              <w:divId w:val="13783589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259EF" w14:textId="77777777" w:rsidR="00245DCE" w:rsidRDefault="00000000">
            <w:pPr>
              <w:jc w:val="center"/>
              <w:divId w:val="6612723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11AF0" w14:textId="77777777" w:rsidR="00245DCE" w:rsidRDefault="00000000">
            <w:pPr>
              <w:jc w:val="center"/>
              <w:divId w:val="19053302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33F5C" w14:textId="77777777" w:rsidR="00245DCE" w:rsidRDefault="00000000">
            <w:pPr>
              <w:jc w:val="center"/>
              <w:divId w:val="11052719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9/847 (1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25B8D" w14:textId="77777777" w:rsidR="00245DCE" w:rsidRDefault="00000000">
            <w:pPr>
              <w:jc w:val="center"/>
              <w:divId w:val="7560941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4/344 (2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F13BA" w14:textId="77777777" w:rsidR="00245DCE" w:rsidRDefault="00000000">
            <w:pPr>
              <w:jc w:val="center"/>
              <w:divId w:val="11159510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5 to 0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4A8CD" w14:textId="77777777" w:rsidR="00245DCE" w:rsidRDefault="00000000">
            <w:pPr>
              <w:jc w:val="center"/>
              <w:divId w:val="4309752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18 fewer to 3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C9F55" w14:textId="77777777" w:rsidR="00245DCE" w:rsidRDefault="00000000">
            <w:pPr>
              <w:jc w:val="center"/>
              <w:divId w:val="10446701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95812" w14:textId="77777777" w:rsidR="00245DCE" w:rsidRDefault="00000000">
            <w:pPr>
              <w:jc w:val="center"/>
              <w:divId w:val="1060908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1FDCD7BC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3BCC0" w14:textId="77777777" w:rsidR="00245DCE" w:rsidRDefault="00000000">
            <w:pPr>
              <w:divId w:val="41971678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onor Overall Biliary Complications</w:t>
            </w:r>
          </w:p>
        </w:tc>
      </w:tr>
      <w:tr w:rsidR="00245DCE" w14:paraId="5DD945FC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D13CC" w14:textId="77777777" w:rsidR="00245DCE" w:rsidRDefault="00000000">
            <w:pPr>
              <w:jc w:val="center"/>
              <w:divId w:val="15027723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D6469" w14:textId="77777777" w:rsidR="00245DCE" w:rsidRDefault="00000000">
            <w:pPr>
              <w:jc w:val="center"/>
              <w:divId w:val="20164974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1C7D0" w14:textId="77777777" w:rsidR="00245DCE" w:rsidRDefault="00000000">
            <w:pPr>
              <w:jc w:val="center"/>
              <w:divId w:val="5109906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B7532" w14:textId="77777777" w:rsidR="00245DCE" w:rsidRDefault="00000000">
            <w:pPr>
              <w:jc w:val="center"/>
              <w:divId w:val="10767052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BB198" w14:textId="77777777" w:rsidR="00245DCE" w:rsidRDefault="00000000">
            <w:pPr>
              <w:jc w:val="center"/>
              <w:divId w:val="7355904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8D110" w14:textId="77777777" w:rsidR="00245DCE" w:rsidRDefault="00000000">
            <w:pPr>
              <w:jc w:val="center"/>
              <w:divId w:val="11655588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9192B" w14:textId="77777777" w:rsidR="00245DCE" w:rsidRDefault="00000000">
            <w:pPr>
              <w:jc w:val="center"/>
              <w:divId w:val="7735246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775F7" w14:textId="77777777" w:rsidR="00245DCE" w:rsidRDefault="00000000">
            <w:pPr>
              <w:jc w:val="center"/>
              <w:divId w:val="19646478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/868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55B93" w14:textId="77777777" w:rsidR="00245DCE" w:rsidRDefault="00000000">
            <w:pPr>
              <w:jc w:val="center"/>
              <w:divId w:val="2034645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/1721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6DDE2" w14:textId="77777777" w:rsidR="00245DCE" w:rsidRDefault="00000000">
            <w:pPr>
              <w:jc w:val="center"/>
              <w:divId w:val="4182617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8 to 9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B0BE1" w14:textId="77777777" w:rsidR="00245DCE" w:rsidRDefault="00000000">
            <w:pPr>
              <w:jc w:val="center"/>
              <w:divId w:val="1192379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6 fewer to 5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39C57" w14:textId="77777777" w:rsidR="00245DCE" w:rsidRDefault="00000000">
            <w:pPr>
              <w:jc w:val="center"/>
              <w:divId w:val="2510142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19B22" w14:textId="77777777" w:rsidR="00245DCE" w:rsidRDefault="00000000">
            <w:pPr>
              <w:jc w:val="center"/>
              <w:divId w:val="17428304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14B3625A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EBE31" w14:textId="77777777" w:rsidR="00245DCE" w:rsidRDefault="00000000">
            <w:pPr>
              <w:divId w:val="178857420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cipient Biliary Leakage</w:t>
            </w:r>
          </w:p>
        </w:tc>
      </w:tr>
      <w:tr w:rsidR="00245DCE" w14:paraId="5B2B48FE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0D69C" w14:textId="77777777" w:rsidR="00245DCE" w:rsidRDefault="00000000">
            <w:pPr>
              <w:jc w:val="center"/>
              <w:divId w:val="15138835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5F631" w14:textId="77777777" w:rsidR="00245DCE" w:rsidRDefault="00000000">
            <w:pPr>
              <w:jc w:val="center"/>
              <w:divId w:val="1542666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26F46" w14:textId="77777777" w:rsidR="00245DCE" w:rsidRDefault="00000000">
            <w:pPr>
              <w:jc w:val="center"/>
              <w:divId w:val="5746351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3901F" w14:textId="77777777" w:rsidR="00245DCE" w:rsidRDefault="00000000">
            <w:pPr>
              <w:jc w:val="center"/>
              <w:divId w:val="11522845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CB7DF" w14:textId="77777777" w:rsidR="00245DCE" w:rsidRDefault="00000000">
            <w:pPr>
              <w:jc w:val="center"/>
              <w:divId w:val="16407251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6D235" w14:textId="77777777" w:rsidR="00245DCE" w:rsidRDefault="00000000">
            <w:pPr>
              <w:jc w:val="center"/>
              <w:divId w:val="759446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B2030" w14:textId="77777777" w:rsidR="00245DCE" w:rsidRDefault="00000000">
            <w:pPr>
              <w:jc w:val="center"/>
              <w:divId w:val="13257418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E7840" w14:textId="77777777" w:rsidR="00245DCE" w:rsidRDefault="00000000">
            <w:pPr>
              <w:jc w:val="center"/>
              <w:divId w:val="14923315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/121 (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80C89" w14:textId="77777777" w:rsidR="00245DCE" w:rsidRDefault="00000000">
            <w:pPr>
              <w:jc w:val="center"/>
              <w:divId w:val="13851829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/121 (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5C314" w14:textId="77777777" w:rsidR="00245DCE" w:rsidRDefault="00000000">
            <w:pPr>
              <w:jc w:val="center"/>
              <w:divId w:val="3785522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5 to 1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9B1E8" w14:textId="77777777" w:rsidR="00245DCE" w:rsidRDefault="00000000">
            <w:pPr>
              <w:jc w:val="center"/>
              <w:divId w:val="3737751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3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68 fewer to 5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ACA61" w14:textId="77777777" w:rsidR="00245DCE" w:rsidRDefault="00000000">
            <w:pPr>
              <w:jc w:val="center"/>
              <w:divId w:val="1084840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2AE73" w14:textId="77777777" w:rsidR="00245DCE" w:rsidRDefault="00000000">
            <w:pPr>
              <w:jc w:val="center"/>
              <w:divId w:val="18504132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4EE817C1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C2299" w14:textId="77777777" w:rsidR="00245DCE" w:rsidRDefault="00000000">
            <w:pPr>
              <w:divId w:val="135969764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onor Biliary Leakage</w:t>
            </w:r>
          </w:p>
        </w:tc>
      </w:tr>
      <w:tr w:rsidR="00245DCE" w14:paraId="5ACD28E4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42E97" w14:textId="77777777" w:rsidR="00245DCE" w:rsidRDefault="00000000">
            <w:pPr>
              <w:jc w:val="center"/>
              <w:divId w:val="3184665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C2AC7" w14:textId="77777777" w:rsidR="00245DCE" w:rsidRDefault="00000000">
            <w:pPr>
              <w:jc w:val="center"/>
              <w:divId w:val="11828635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1D88E" w14:textId="77777777" w:rsidR="00245DCE" w:rsidRDefault="00000000">
            <w:pPr>
              <w:jc w:val="center"/>
              <w:divId w:val="12614030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D8546" w14:textId="77777777" w:rsidR="00245DCE" w:rsidRDefault="00000000">
            <w:pPr>
              <w:jc w:val="center"/>
              <w:divId w:val="16268864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E7F10" w14:textId="77777777" w:rsidR="00245DCE" w:rsidRDefault="00000000">
            <w:pPr>
              <w:jc w:val="center"/>
              <w:divId w:val="1667630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D37DE" w14:textId="77777777" w:rsidR="00245DCE" w:rsidRDefault="00000000">
            <w:pPr>
              <w:jc w:val="center"/>
              <w:divId w:val="6494106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51C30" w14:textId="77777777" w:rsidR="00245DCE" w:rsidRDefault="00000000">
            <w:pPr>
              <w:jc w:val="center"/>
              <w:divId w:val="11955361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71D6D" w14:textId="77777777" w:rsidR="00245DCE" w:rsidRDefault="00000000">
            <w:pPr>
              <w:jc w:val="center"/>
              <w:divId w:val="14465343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/960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0BD16" w14:textId="77777777" w:rsidR="00245DCE" w:rsidRDefault="00000000">
            <w:pPr>
              <w:jc w:val="center"/>
              <w:divId w:val="14236033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/1813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2AA57" w14:textId="77777777" w:rsidR="00245DCE" w:rsidRDefault="00000000">
            <w:pPr>
              <w:jc w:val="center"/>
              <w:divId w:val="347759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8 to 4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DB209" w14:textId="77777777" w:rsidR="00245DCE" w:rsidRDefault="00000000">
            <w:pPr>
              <w:jc w:val="center"/>
              <w:divId w:val="9860826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 fewer to 2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3C25D" w14:textId="77777777" w:rsidR="00245DCE" w:rsidRDefault="00000000">
            <w:pPr>
              <w:jc w:val="center"/>
              <w:divId w:val="388577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41B04" w14:textId="77777777" w:rsidR="00245DCE" w:rsidRDefault="00000000">
            <w:pPr>
              <w:jc w:val="center"/>
              <w:divId w:val="1325283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10A5BFD4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694C3" w14:textId="77777777" w:rsidR="00245DCE" w:rsidRDefault="00000000">
            <w:pPr>
              <w:divId w:val="71743625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cipient Overall Morbidity</w:t>
            </w:r>
          </w:p>
        </w:tc>
      </w:tr>
      <w:tr w:rsidR="00245DCE" w14:paraId="184FB7B7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CEA54" w14:textId="77777777" w:rsidR="00245DCE" w:rsidRDefault="00000000">
            <w:pPr>
              <w:jc w:val="center"/>
              <w:divId w:val="333384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668D8" w14:textId="77777777" w:rsidR="00245DCE" w:rsidRDefault="00000000">
            <w:pPr>
              <w:jc w:val="center"/>
              <w:divId w:val="2107114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0CF27" w14:textId="77777777" w:rsidR="00245DCE" w:rsidRDefault="00000000">
            <w:pPr>
              <w:jc w:val="center"/>
              <w:divId w:val="12355803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7FD36" w14:textId="77777777" w:rsidR="00245DCE" w:rsidRDefault="00000000">
            <w:pPr>
              <w:jc w:val="center"/>
              <w:divId w:val="488207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9C5A0" w14:textId="77777777" w:rsidR="00245DCE" w:rsidRDefault="00000000">
            <w:pPr>
              <w:jc w:val="center"/>
              <w:divId w:val="10436039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F7022" w14:textId="77777777" w:rsidR="00245DCE" w:rsidRDefault="00000000">
            <w:pPr>
              <w:jc w:val="center"/>
              <w:divId w:val="2041027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D7622" w14:textId="77777777" w:rsidR="00245DCE" w:rsidRDefault="00000000">
            <w:pPr>
              <w:jc w:val="center"/>
              <w:divId w:val="1956129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9CF85" w14:textId="77777777" w:rsidR="00245DCE" w:rsidRDefault="00000000">
            <w:pPr>
              <w:jc w:val="center"/>
              <w:divId w:val="6006481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67/624 (4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ADAA4" w14:textId="77777777" w:rsidR="00245DCE" w:rsidRDefault="00000000">
            <w:pPr>
              <w:jc w:val="center"/>
              <w:divId w:val="1974939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4/154 (6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27755" w14:textId="77777777" w:rsidR="00245DCE" w:rsidRDefault="00000000">
            <w:pPr>
              <w:jc w:val="center"/>
              <w:divId w:val="9569861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6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6 to 0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8CE3C" w14:textId="77777777" w:rsidR="00245DCE" w:rsidRDefault="00000000">
            <w:pPr>
              <w:jc w:val="center"/>
              <w:divId w:val="9145097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9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69 fewer to 9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CA791" w14:textId="77777777" w:rsidR="00245DCE" w:rsidRDefault="00000000">
            <w:pPr>
              <w:jc w:val="center"/>
              <w:divId w:val="12900112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5425D" w14:textId="77777777" w:rsidR="00245DCE" w:rsidRDefault="00000000">
            <w:pPr>
              <w:jc w:val="center"/>
              <w:divId w:val="4369460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668680E2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7975C" w14:textId="77777777" w:rsidR="00245DCE" w:rsidRDefault="00000000">
            <w:pPr>
              <w:divId w:val="206779520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onor Overall Morbidity</w:t>
            </w:r>
          </w:p>
        </w:tc>
      </w:tr>
      <w:tr w:rsidR="00245DCE" w14:paraId="52F1C67C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B3D7C" w14:textId="77777777" w:rsidR="00245DCE" w:rsidRDefault="00000000">
            <w:pPr>
              <w:jc w:val="center"/>
              <w:divId w:val="21412607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2A0A7" w14:textId="77777777" w:rsidR="00245DCE" w:rsidRDefault="00000000">
            <w:pPr>
              <w:jc w:val="center"/>
              <w:divId w:val="17147671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A0202" w14:textId="77777777" w:rsidR="00245DCE" w:rsidRDefault="00000000">
            <w:pPr>
              <w:jc w:val="center"/>
              <w:divId w:val="190917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BCA51" w14:textId="77777777" w:rsidR="00245DCE" w:rsidRDefault="00000000">
            <w:pPr>
              <w:jc w:val="center"/>
              <w:divId w:val="12347774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1D32C2" w14:textId="77777777" w:rsidR="00245DCE" w:rsidRDefault="00000000">
            <w:pPr>
              <w:jc w:val="center"/>
              <w:divId w:val="3429803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11232" w14:textId="77777777" w:rsidR="00245DCE" w:rsidRDefault="00000000">
            <w:pPr>
              <w:jc w:val="center"/>
              <w:divId w:val="15098333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3DA35" w14:textId="77777777" w:rsidR="00245DCE" w:rsidRDefault="00000000">
            <w:pPr>
              <w:jc w:val="center"/>
              <w:divId w:val="4359063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71F7C" w14:textId="77777777" w:rsidR="00245DCE" w:rsidRDefault="00000000">
            <w:pPr>
              <w:jc w:val="center"/>
              <w:divId w:val="6279777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6/1597 (4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FB809" w14:textId="77777777" w:rsidR="00245DCE" w:rsidRDefault="00000000">
            <w:pPr>
              <w:jc w:val="center"/>
              <w:divId w:val="1372339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6/525 (1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3D888" w14:textId="77777777" w:rsidR="00245DCE" w:rsidRDefault="00000000">
            <w:pPr>
              <w:jc w:val="center"/>
              <w:divId w:val="17822165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4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5 to 0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6BA24" w14:textId="77777777" w:rsidR="00245DCE" w:rsidRDefault="00000000">
            <w:pPr>
              <w:jc w:val="center"/>
              <w:divId w:val="6511047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7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23 fewer to 1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FBDAA" w14:textId="77777777" w:rsidR="00245DCE" w:rsidRDefault="00000000">
            <w:pPr>
              <w:jc w:val="center"/>
              <w:divId w:val="5176936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BDA48" w14:textId="77777777" w:rsidR="00245DCE" w:rsidRDefault="00000000">
            <w:pPr>
              <w:jc w:val="center"/>
              <w:divId w:val="15238589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7A0435B8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86415" w14:textId="77777777" w:rsidR="00245DCE" w:rsidRDefault="00000000">
            <w:pPr>
              <w:divId w:val="139068749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cipient Major Morbidity</w:t>
            </w:r>
          </w:p>
        </w:tc>
      </w:tr>
      <w:tr w:rsidR="00245DCE" w14:paraId="2973E08E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DC79C" w14:textId="77777777" w:rsidR="00245DCE" w:rsidRDefault="00000000">
            <w:pPr>
              <w:jc w:val="center"/>
              <w:divId w:val="19396743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F7792" w14:textId="77777777" w:rsidR="00245DCE" w:rsidRDefault="00000000">
            <w:pPr>
              <w:jc w:val="center"/>
              <w:divId w:val="9029067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B1C50" w14:textId="77777777" w:rsidR="00245DCE" w:rsidRDefault="00000000">
            <w:pPr>
              <w:jc w:val="center"/>
              <w:divId w:val="1907378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A2812" w14:textId="77777777" w:rsidR="00245DCE" w:rsidRDefault="00000000">
            <w:pPr>
              <w:jc w:val="center"/>
              <w:divId w:val="4442760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FE971" w14:textId="77777777" w:rsidR="00245DCE" w:rsidRDefault="00000000">
            <w:pPr>
              <w:jc w:val="center"/>
              <w:divId w:val="1872548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B8904" w14:textId="77777777" w:rsidR="00245DCE" w:rsidRDefault="00000000">
            <w:pPr>
              <w:jc w:val="center"/>
              <w:divId w:val="7619935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426C3" w14:textId="77777777" w:rsidR="00245DCE" w:rsidRDefault="00000000">
            <w:pPr>
              <w:jc w:val="center"/>
              <w:divId w:val="17350827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FC52F" w14:textId="77777777" w:rsidR="00245DCE" w:rsidRDefault="00000000">
            <w:pPr>
              <w:jc w:val="center"/>
              <w:divId w:val="8802409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95/797 (24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C5458" w14:textId="77777777" w:rsidR="00245DCE" w:rsidRDefault="00000000">
            <w:pPr>
              <w:jc w:val="center"/>
              <w:divId w:val="9998459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2/294 (44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C9D9F" w14:textId="77777777" w:rsidR="00245DCE" w:rsidRDefault="00000000">
            <w:pPr>
              <w:jc w:val="center"/>
              <w:divId w:val="14201774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7 to 0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79496" w14:textId="77777777" w:rsidR="00245DCE" w:rsidRDefault="00000000">
            <w:pPr>
              <w:jc w:val="center"/>
              <w:divId w:val="2492376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9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38 fewer to 13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BFE55" w14:textId="77777777" w:rsidR="00245DCE" w:rsidRDefault="00000000">
            <w:pPr>
              <w:jc w:val="center"/>
              <w:divId w:val="18589988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8D36D" w14:textId="77777777" w:rsidR="00245DCE" w:rsidRDefault="00000000">
            <w:pPr>
              <w:jc w:val="center"/>
              <w:divId w:val="12432957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3BCA720D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A66E6" w14:textId="77777777" w:rsidR="00245DCE" w:rsidRDefault="00000000">
            <w:pPr>
              <w:divId w:val="110523171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onor Major Morbidity</w:t>
            </w:r>
          </w:p>
        </w:tc>
      </w:tr>
      <w:tr w:rsidR="00245DCE" w14:paraId="6C7BC884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63729" w14:textId="77777777" w:rsidR="00245DCE" w:rsidRDefault="00000000">
            <w:pPr>
              <w:jc w:val="center"/>
              <w:divId w:val="17569768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F02F4" w14:textId="77777777" w:rsidR="00245DCE" w:rsidRDefault="00000000">
            <w:pPr>
              <w:jc w:val="center"/>
              <w:divId w:val="19088075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10310" w14:textId="77777777" w:rsidR="00245DCE" w:rsidRDefault="00000000">
            <w:pPr>
              <w:jc w:val="center"/>
              <w:divId w:val="18833203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F4E08" w14:textId="77777777" w:rsidR="00245DCE" w:rsidRDefault="00000000">
            <w:pPr>
              <w:jc w:val="center"/>
              <w:divId w:val="12152376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18536" w14:textId="77777777" w:rsidR="00245DCE" w:rsidRDefault="00000000">
            <w:pPr>
              <w:jc w:val="center"/>
              <w:divId w:val="2786129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04F92" w14:textId="77777777" w:rsidR="00245DCE" w:rsidRDefault="00000000">
            <w:pPr>
              <w:jc w:val="center"/>
              <w:divId w:val="10988701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95D8C" w14:textId="77777777" w:rsidR="00245DCE" w:rsidRDefault="00000000">
            <w:pPr>
              <w:jc w:val="center"/>
              <w:divId w:val="16626143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67E9A" w14:textId="77777777" w:rsidR="00245DCE" w:rsidRDefault="00000000">
            <w:pPr>
              <w:jc w:val="center"/>
              <w:divId w:val="16479280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6/2098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3C35F" w14:textId="77777777" w:rsidR="00245DCE" w:rsidRDefault="00000000">
            <w:pPr>
              <w:jc w:val="center"/>
              <w:divId w:val="909715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6/2236 (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ADCCA" w14:textId="77777777" w:rsidR="00245DCE" w:rsidRDefault="00000000">
            <w:pPr>
              <w:jc w:val="center"/>
              <w:divId w:val="9273522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2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2 to 3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523F2" w14:textId="77777777" w:rsidR="00245DCE" w:rsidRDefault="00000000">
            <w:pPr>
              <w:jc w:val="center"/>
              <w:divId w:val="20575093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9 fewer to 4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0F0C7" w14:textId="77777777" w:rsidR="00245DCE" w:rsidRDefault="00000000">
            <w:pPr>
              <w:jc w:val="center"/>
              <w:divId w:val="8689570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1D16B" w14:textId="77777777" w:rsidR="00245DCE" w:rsidRDefault="00000000">
            <w:pPr>
              <w:jc w:val="center"/>
              <w:divId w:val="8830577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245DCE" w14:paraId="17C64B6C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85734" w14:textId="77777777" w:rsidR="00245DCE" w:rsidRDefault="00000000">
            <w:pPr>
              <w:divId w:val="177389055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irst Warm Ischemia Time (Minutes)</w:t>
            </w:r>
          </w:p>
        </w:tc>
      </w:tr>
      <w:tr w:rsidR="00245DCE" w14:paraId="6473AC08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8266F" w14:textId="77777777" w:rsidR="00245DCE" w:rsidRDefault="00000000">
            <w:pPr>
              <w:jc w:val="center"/>
              <w:divId w:val="8153385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72CA4" w14:textId="77777777" w:rsidR="00245DCE" w:rsidRDefault="00000000">
            <w:pPr>
              <w:jc w:val="center"/>
              <w:divId w:val="3700342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871E1" w14:textId="77777777" w:rsidR="00245DCE" w:rsidRDefault="00000000">
            <w:pPr>
              <w:jc w:val="center"/>
              <w:divId w:val="1502923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5D0EE" w14:textId="77777777" w:rsidR="00245DCE" w:rsidRDefault="00000000">
            <w:pPr>
              <w:jc w:val="center"/>
              <w:divId w:val="647623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D0E9B" w14:textId="77777777" w:rsidR="00245DCE" w:rsidRDefault="00000000">
            <w:pPr>
              <w:jc w:val="center"/>
              <w:divId w:val="1618982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62979" w14:textId="77777777" w:rsidR="00245DCE" w:rsidRDefault="00000000">
            <w:pPr>
              <w:jc w:val="center"/>
              <w:divId w:val="205488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1E6A3" w14:textId="77777777" w:rsidR="00245DCE" w:rsidRDefault="00000000">
            <w:pPr>
              <w:jc w:val="center"/>
              <w:divId w:val="16216893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9F9B1" w14:textId="77777777" w:rsidR="00245DCE" w:rsidRDefault="00000000">
            <w:pPr>
              <w:jc w:val="center"/>
              <w:divId w:val="398790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6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CEC85" w14:textId="77777777" w:rsidR="00245DCE" w:rsidRDefault="00000000">
            <w:pPr>
              <w:jc w:val="center"/>
              <w:divId w:val="365180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A6F66" w14:textId="77777777" w:rsidR="00245DCE" w:rsidRDefault="00000000">
            <w:pPr>
              <w:jc w:val="center"/>
              <w:divId w:val="1328434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08807" w14:textId="77777777" w:rsidR="00245DCE" w:rsidRDefault="00000000">
            <w:pPr>
              <w:jc w:val="center"/>
              <w:divId w:val="500778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5.1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07 lower to 13.3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F44A3" w14:textId="77777777" w:rsidR="00245DCE" w:rsidRDefault="00000000">
            <w:pPr>
              <w:jc w:val="center"/>
              <w:divId w:val="10980576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92816" w14:textId="77777777" w:rsidR="00245DCE" w:rsidRDefault="00000000">
            <w:pPr>
              <w:jc w:val="center"/>
              <w:divId w:val="21014138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204F5CBD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B9928" w14:textId="77777777" w:rsidR="00245DCE" w:rsidRDefault="00000000">
            <w:pPr>
              <w:divId w:val="187932066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econd Warm Ischemia Time (Minutes)</w:t>
            </w:r>
          </w:p>
        </w:tc>
      </w:tr>
      <w:tr w:rsidR="00245DCE" w14:paraId="2B3A5F43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583E5" w14:textId="77777777" w:rsidR="00245DCE" w:rsidRDefault="00000000">
            <w:pPr>
              <w:jc w:val="center"/>
              <w:divId w:val="5253389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1BBBD" w14:textId="77777777" w:rsidR="00245DCE" w:rsidRDefault="00000000">
            <w:pPr>
              <w:jc w:val="center"/>
              <w:divId w:val="1801148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C0971" w14:textId="77777777" w:rsidR="00245DCE" w:rsidRDefault="00000000">
            <w:pPr>
              <w:jc w:val="center"/>
              <w:divId w:val="13533380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30E56" w14:textId="77777777" w:rsidR="00245DCE" w:rsidRDefault="00000000">
            <w:pPr>
              <w:jc w:val="center"/>
              <w:divId w:val="20669030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9F4B9" w14:textId="77777777" w:rsidR="00245DCE" w:rsidRDefault="00000000">
            <w:pPr>
              <w:jc w:val="center"/>
              <w:divId w:val="9676629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E443C" w14:textId="77777777" w:rsidR="00245DCE" w:rsidRDefault="00000000">
            <w:pPr>
              <w:jc w:val="center"/>
              <w:divId w:val="1661082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C8245" w14:textId="77777777" w:rsidR="00245DCE" w:rsidRDefault="00000000">
            <w:pPr>
              <w:jc w:val="center"/>
              <w:divId w:val="223646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E6E0E" w14:textId="77777777" w:rsidR="00245DCE" w:rsidRDefault="00000000">
            <w:pPr>
              <w:jc w:val="center"/>
              <w:divId w:val="11105861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0D285" w14:textId="77777777" w:rsidR="00245DCE" w:rsidRDefault="00000000">
            <w:pPr>
              <w:jc w:val="center"/>
              <w:divId w:val="3389700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92470" w14:textId="77777777" w:rsidR="00245DCE" w:rsidRDefault="00000000">
            <w:pPr>
              <w:jc w:val="center"/>
              <w:divId w:val="12525458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7BAA5" w14:textId="77777777" w:rsidR="00245DCE" w:rsidRDefault="00000000">
            <w:pPr>
              <w:jc w:val="center"/>
              <w:divId w:val="587614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.2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24 higher to 12.3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0439A" w14:textId="77777777" w:rsidR="00245DCE" w:rsidRDefault="00000000">
            <w:pPr>
              <w:jc w:val="center"/>
              <w:divId w:val="11401953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E47EF" w14:textId="77777777" w:rsidR="00245DCE" w:rsidRDefault="00000000">
            <w:pPr>
              <w:jc w:val="center"/>
              <w:divId w:val="7071465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3F31C40B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55318" w14:textId="77777777" w:rsidR="00245DCE" w:rsidRDefault="00000000">
            <w:pPr>
              <w:divId w:val="47167636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ld Ischemia Time (Minutes)</w:t>
            </w:r>
          </w:p>
        </w:tc>
      </w:tr>
      <w:tr w:rsidR="00245DCE" w14:paraId="6CE577A5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AAB71" w14:textId="77777777" w:rsidR="00245DCE" w:rsidRDefault="00000000">
            <w:pPr>
              <w:jc w:val="center"/>
              <w:divId w:val="3311049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FF8E6" w14:textId="77777777" w:rsidR="00245DCE" w:rsidRDefault="00000000">
            <w:pPr>
              <w:jc w:val="center"/>
              <w:divId w:val="16059234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C6A4B" w14:textId="77777777" w:rsidR="00245DCE" w:rsidRDefault="00000000">
            <w:pPr>
              <w:jc w:val="center"/>
              <w:divId w:val="1107878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697D0" w14:textId="77777777" w:rsidR="00245DCE" w:rsidRDefault="00000000">
            <w:pPr>
              <w:jc w:val="center"/>
              <w:divId w:val="20637520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AD4DD" w14:textId="77777777" w:rsidR="00245DCE" w:rsidRDefault="00000000">
            <w:pPr>
              <w:jc w:val="center"/>
              <w:divId w:val="10144599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4F502" w14:textId="77777777" w:rsidR="00245DCE" w:rsidRDefault="00000000">
            <w:pPr>
              <w:jc w:val="center"/>
              <w:divId w:val="14005924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81595" w14:textId="77777777" w:rsidR="00245DCE" w:rsidRDefault="00000000">
            <w:pPr>
              <w:jc w:val="center"/>
              <w:divId w:val="12446077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0D663" w14:textId="77777777" w:rsidR="00245DCE" w:rsidRDefault="00000000">
            <w:pPr>
              <w:jc w:val="center"/>
              <w:divId w:val="1263993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D64F7" w14:textId="77777777" w:rsidR="00245DCE" w:rsidRDefault="00000000">
            <w:pPr>
              <w:jc w:val="center"/>
              <w:divId w:val="982563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718C4" w14:textId="77777777" w:rsidR="00245DCE" w:rsidRDefault="00000000">
            <w:pPr>
              <w:jc w:val="center"/>
              <w:divId w:val="17432849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E0A85" w14:textId="77777777" w:rsidR="00245DCE" w:rsidRDefault="00000000">
            <w:pPr>
              <w:jc w:val="center"/>
              <w:divId w:val="6921535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.7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41 lower to 17.8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658C6" w14:textId="77777777" w:rsidR="00245DCE" w:rsidRDefault="00000000">
            <w:pPr>
              <w:jc w:val="center"/>
              <w:divId w:val="871647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87035" w14:textId="77777777" w:rsidR="00245DCE" w:rsidRDefault="00000000">
            <w:pPr>
              <w:jc w:val="center"/>
              <w:divId w:val="1960450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245DCE" w14:paraId="4023E3BF" w14:textId="77777777">
        <w:trPr>
          <w:divId w:val="125536368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BDF57" w14:textId="77777777" w:rsidR="00245DCE" w:rsidRDefault="00000000">
            <w:pPr>
              <w:divId w:val="147602127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raft-out Time (Minutes)</w:t>
            </w:r>
          </w:p>
        </w:tc>
      </w:tr>
      <w:tr w:rsidR="00245DCE" w14:paraId="272E49A6" w14:textId="77777777">
        <w:trPr>
          <w:divId w:val="1255363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4F9BE" w14:textId="77777777" w:rsidR="00245DCE" w:rsidRDefault="00000000">
            <w:pPr>
              <w:jc w:val="center"/>
              <w:divId w:val="8091754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DC251" w14:textId="77777777" w:rsidR="00245DCE" w:rsidRDefault="00000000">
            <w:pPr>
              <w:jc w:val="center"/>
              <w:divId w:val="20968264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48486" w14:textId="77777777" w:rsidR="00245DCE" w:rsidRDefault="00000000">
            <w:pPr>
              <w:jc w:val="center"/>
              <w:divId w:val="511073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D067C" w14:textId="77777777" w:rsidR="00245DCE" w:rsidRDefault="00000000">
            <w:pPr>
              <w:jc w:val="center"/>
              <w:divId w:val="7709756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E9BFE" w14:textId="77777777" w:rsidR="00245DCE" w:rsidRDefault="00000000">
            <w:pPr>
              <w:jc w:val="center"/>
              <w:divId w:val="1620916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303B0" w14:textId="77777777" w:rsidR="00245DCE" w:rsidRDefault="00000000">
            <w:pPr>
              <w:jc w:val="center"/>
              <w:divId w:val="16747183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15B6C" w14:textId="77777777" w:rsidR="00245DCE" w:rsidRDefault="00000000">
            <w:pPr>
              <w:jc w:val="center"/>
              <w:divId w:val="7792976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CED11" w14:textId="77777777" w:rsidR="00245DCE" w:rsidRDefault="00000000">
            <w:pPr>
              <w:jc w:val="center"/>
              <w:divId w:val="13885770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F6CCE" w14:textId="77777777" w:rsidR="00245DCE" w:rsidRDefault="00000000">
            <w:pPr>
              <w:jc w:val="center"/>
              <w:divId w:val="15894655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5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E0D8D" w14:textId="77777777" w:rsidR="00245DCE" w:rsidRDefault="00000000">
            <w:pPr>
              <w:jc w:val="center"/>
              <w:divId w:val="21097361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AB7A9" w14:textId="77777777" w:rsidR="00245DCE" w:rsidRDefault="00000000">
            <w:pPr>
              <w:jc w:val="center"/>
              <w:divId w:val="185215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94.1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44.88 higher to 143.4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49547" w14:textId="77777777" w:rsidR="00245DCE" w:rsidRDefault="00000000">
            <w:pPr>
              <w:jc w:val="center"/>
              <w:divId w:val="11322071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F9830" w14:textId="77777777" w:rsidR="00245DCE" w:rsidRDefault="00000000">
            <w:pPr>
              <w:jc w:val="center"/>
              <w:divId w:val="3401636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IMPORTANT</w:t>
            </w:r>
          </w:p>
        </w:tc>
      </w:tr>
    </w:tbl>
    <w:p w14:paraId="35CC2179" w14:textId="77777777" w:rsidR="00245DCE" w:rsidRDefault="00000000">
      <w:pPr>
        <w:pStyle w:val="NormalWeb"/>
        <w:spacing w:line="140" w:lineRule="atLeast"/>
        <w:divId w:val="125536368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732CF353" w14:textId="77777777" w:rsidR="00245DCE" w:rsidRDefault="00000000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E7FA539" w14:textId="77777777" w:rsidR="00245DCE" w:rsidRDefault="00000000">
      <w:pPr>
        <w:spacing w:line="140" w:lineRule="atLeast"/>
        <w:divId w:val="164974543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>a. one study show high risk of bias</w:t>
      </w:r>
    </w:p>
    <w:p w14:paraId="21F24F1B" w14:textId="77777777" w:rsidR="00245DCE" w:rsidRDefault="00000000">
      <w:pPr>
        <w:spacing w:line="140" w:lineRule="atLeast"/>
        <w:divId w:val="181393654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Extremly high heterogeneity</w:t>
      </w:r>
    </w:p>
    <w:p w14:paraId="67D178A7" w14:textId="77777777" w:rsidR="00245DCE" w:rsidRDefault="00000000">
      <w:pPr>
        <w:spacing w:line="140" w:lineRule="atLeast"/>
        <w:divId w:val="138537497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High heterogeneity </w:t>
      </w:r>
    </w:p>
    <w:p w14:paraId="6A0E8132" w14:textId="77777777" w:rsidR="00245DCE" w:rsidRDefault="00000000">
      <w:pPr>
        <w:spacing w:line="140" w:lineRule="atLeast"/>
        <w:divId w:val="12905960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Wide Confidence Interval</w:t>
      </w:r>
    </w:p>
    <w:p w14:paraId="497F55E5" w14:textId="77777777" w:rsidR="00613C30" w:rsidRDefault="00000000">
      <w:pPr>
        <w:spacing w:line="140" w:lineRule="atLeast"/>
        <w:divId w:val="207974310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More than one study show high risk of bias</w:t>
      </w:r>
    </w:p>
    <w:sectPr w:rsidR="00613C3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1E31"/>
    <w:rsid w:val="00245DCE"/>
    <w:rsid w:val="00470306"/>
    <w:rsid w:val="00613C30"/>
    <w:rsid w:val="00665BF0"/>
    <w:rsid w:val="008B5ED3"/>
    <w:rsid w:val="00C81E31"/>
    <w:rsid w:val="00EC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34E80"/>
  <w15:docId w15:val="{9D959819-62A1-4FAA-AD42-58F5CE0C4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739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3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36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57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8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28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27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1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6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5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6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7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1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4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1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3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7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6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4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1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7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6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3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4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7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8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4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1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8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7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8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2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3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0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0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8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99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9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9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8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9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5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4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7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moud albashier</cp:lastModifiedBy>
  <cp:revision>3</cp:revision>
  <dcterms:created xsi:type="dcterms:W3CDTF">2026-03-10T12:01:00Z</dcterms:created>
  <dcterms:modified xsi:type="dcterms:W3CDTF">2026-03-11T07:49:00Z</dcterms:modified>
</cp:coreProperties>
</file>